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F128D" w:rsidRDefault="00AF128D" w:rsidP="00AF128D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6A74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7F06C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6174FE">
        <w:rPr>
          <w:rFonts w:ascii="Times New Roman" w:hAnsi="Times New Roman" w:cs="Times New Roman"/>
          <w:b/>
          <w:sz w:val="24"/>
          <w:szCs w:val="24"/>
          <w:lang w:val="en-US"/>
        </w:rPr>
        <w:t>S</w:t>
      </w:r>
      <w:r w:rsidR="00D37C24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Pr="00A36A74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A36A74">
        <w:rPr>
          <w:rFonts w:ascii="Times New Roman" w:hAnsi="Times New Roman" w:cs="Times New Roman"/>
          <w:sz w:val="24"/>
          <w:szCs w:val="24"/>
          <w:lang w:val="en-US"/>
        </w:rPr>
        <w:t xml:space="preserve"> LGMD subtypes and </w:t>
      </w:r>
      <w:r w:rsidR="001B2600" w:rsidRPr="001B2600">
        <w:rPr>
          <w:rStyle w:val="rynqvb"/>
          <w:rFonts w:ascii="Times New Roman" w:hAnsi="Times New Roman" w:cs="Times New Roman"/>
          <w:sz w:val="24"/>
          <w:szCs w:val="24"/>
          <w:lang w:val="en"/>
        </w:rPr>
        <w:t>related</w:t>
      </w:r>
      <w:r w:rsidR="001B2600" w:rsidRPr="00A36A7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A36A74">
        <w:rPr>
          <w:rFonts w:ascii="Times New Roman" w:hAnsi="Times New Roman" w:cs="Times New Roman"/>
          <w:sz w:val="24"/>
          <w:szCs w:val="24"/>
          <w:lang w:val="en-US"/>
        </w:rPr>
        <w:t>gene</w:t>
      </w:r>
      <w:r w:rsidR="004C4F2E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1B2600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TableGrid"/>
        <w:tblW w:w="9900" w:type="dxa"/>
        <w:tblInd w:w="-72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48"/>
        <w:gridCol w:w="2340"/>
        <w:gridCol w:w="1170"/>
        <w:gridCol w:w="3942"/>
      </w:tblGrid>
      <w:tr w:rsidR="005F6A3D" w:rsidRPr="00A36A74" w:rsidTr="001137BF">
        <w:tc>
          <w:tcPr>
            <w:tcW w:w="2448" w:type="dxa"/>
            <w:tcBorders>
              <w:bottom w:val="single" w:sz="4" w:space="0" w:color="auto"/>
            </w:tcBorders>
          </w:tcPr>
          <w:p w:rsidR="005F6A3D" w:rsidRPr="00A36A74" w:rsidRDefault="005F6A3D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LGMD subtypes </w:t>
            </w:r>
          </w:p>
          <w:p w:rsidR="005F6A3D" w:rsidRPr="00A36A74" w:rsidRDefault="005F6A3D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(OMIM)</w:t>
            </w:r>
          </w:p>
        </w:tc>
        <w:tc>
          <w:tcPr>
            <w:tcW w:w="2340" w:type="dxa"/>
            <w:tcBorders>
              <w:bottom w:val="single" w:sz="4" w:space="0" w:color="auto"/>
            </w:tcBorders>
          </w:tcPr>
          <w:p w:rsidR="005F6A3D" w:rsidRPr="00A36A74" w:rsidRDefault="005F6A3D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ene (OMIM)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5F6A3D" w:rsidRDefault="00043982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</w:t>
            </w:r>
            <w:r w:rsidR="005F6A3D"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r</w:t>
            </w:r>
          </w:p>
          <w:p w:rsidR="005F6A3D" w:rsidRPr="00A36A74" w:rsidRDefault="005F6A3D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42" w:type="dxa"/>
            <w:tcBorders>
              <w:bottom w:val="single" w:sz="4" w:space="0" w:color="auto"/>
            </w:tcBorders>
          </w:tcPr>
          <w:p w:rsidR="005F6A3D" w:rsidRPr="00A36A74" w:rsidRDefault="005F6A3D" w:rsidP="00504393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otein</w:t>
            </w:r>
          </w:p>
        </w:tc>
      </w:tr>
      <w:tr w:rsidR="005227BC" w:rsidRPr="0032225E" w:rsidTr="00C84EB1">
        <w:trPr>
          <w:trHeight w:val="530"/>
        </w:trPr>
        <w:tc>
          <w:tcPr>
            <w:tcW w:w="2448" w:type="dxa"/>
            <w:tcBorders>
              <w:bottom w:val="nil"/>
            </w:tcBorders>
            <w:vAlign w:val="center"/>
          </w:tcPr>
          <w:p w:rsidR="005227BC" w:rsidRPr="00A36A74" w:rsidRDefault="005227BC" w:rsidP="00C84EB1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9D59CE">
              <w:rPr>
                <w:rFonts w:ascii="Times New Roman" w:hAnsi="Times New Roman" w:cs="Times New Roman"/>
                <w:b/>
                <w:sz w:val="24"/>
                <w:szCs w:val="24"/>
              </w:rPr>
              <w:t>Autosomal</w:t>
            </w: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</w:t>
            </w:r>
            <w:r w:rsidRPr="00A36A74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minant</w:t>
            </w:r>
          </w:p>
        </w:tc>
        <w:tc>
          <w:tcPr>
            <w:tcW w:w="2340" w:type="dxa"/>
            <w:tcBorders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170" w:type="dxa"/>
            <w:tcBorders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3942" w:type="dxa"/>
            <w:tcBorders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1 (1D) (</w:t>
            </w: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603511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B5C1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DNAJB6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11332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7q36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NAJB6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2 (1F) (</w:t>
            </w: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608423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2B6C05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PNO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10032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7q32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Transportin-3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3 (1G) (</w:t>
            </w: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609115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6D75E7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D75E7">
              <w:rPr>
                <w:rFonts w:ascii="Times New Roman" w:hAnsi="Times New Roman" w:cs="Times New Roman"/>
                <w:i/>
                <w:sz w:val="24"/>
                <w:szCs w:val="24"/>
              </w:rPr>
              <w:t>HNRPDL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0713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4p21.2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Heterogeneous molecular ribonucleic D-like prote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4 (1I) (</w:t>
            </w: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129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864975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N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sz w:val="24"/>
                <w:szCs w:val="24"/>
                <w:lang w:val="en-US"/>
              </w:rPr>
              <w:t>(11424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15q15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8E0F8E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E0F8E">
              <w:rPr>
                <w:rFonts w:ascii="Times New Roman" w:hAnsi="Times New Roman" w:cs="Times New Roman"/>
                <w:sz w:val="24"/>
                <w:szCs w:val="24"/>
              </w:rPr>
              <w:t>Calpain-3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single" w:sz="4" w:space="0" w:color="auto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D5 (1K) </w:t>
            </w: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(158810)</w:t>
            </w:r>
          </w:p>
        </w:tc>
        <w:tc>
          <w:tcPr>
            <w:tcW w:w="2340" w:type="dxa"/>
            <w:tcBorders>
              <w:top w:val="nil"/>
              <w:bottom w:val="single" w:sz="4" w:space="0" w:color="auto"/>
            </w:tcBorders>
          </w:tcPr>
          <w:p w:rsidR="005227BC" w:rsidRPr="00057930" w:rsidRDefault="005227BC" w:rsidP="0035088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878DD">
              <w:rPr>
                <w:rFonts w:ascii="Times New Roman" w:hAnsi="Times New Roman" w:cs="Times New Roman"/>
                <w:i/>
                <w:sz w:val="24"/>
                <w:szCs w:val="24"/>
              </w:rPr>
              <w:t>COL6A1</w:t>
            </w:r>
            <w:r w:rsidR="00350884" w:rsidRPr="003A5D32">
              <w:rPr>
                <w:rFonts w:ascii="Times New Roman" w:hAnsi="Times New Roman" w:cs="Times New Roman"/>
                <w:i/>
                <w:sz w:val="24"/>
                <w:szCs w:val="24"/>
              </w:rPr>
              <w:t>/2/3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70" w:type="dxa"/>
            <w:tcBorders>
              <w:top w:val="nil"/>
              <w:bottom w:val="single" w:sz="4" w:space="0" w:color="auto"/>
            </w:tcBorders>
          </w:tcPr>
          <w:p w:rsidR="005227BC" w:rsidRPr="00A36A74" w:rsidRDefault="005227BC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q22.3</w:t>
            </w:r>
          </w:p>
        </w:tc>
        <w:tc>
          <w:tcPr>
            <w:tcW w:w="3942" w:type="dxa"/>
            <w:tcBorders>
              <w:top w:val="nil"/>
              <w:bottom w:val="single" w:sz="4" w:space="0" w:color="auto"/>
            </w:tcBorders>
          </w:tcPr>
          <w:p w:rsidR="005227BC" w:rsidRPr="00350884" w:rsidRDefault="00350884" w:rsidP="002C7E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97A">
              <w:rPr>
                <w:rFonts w:ascii="Times New Roman" w:hAnsi="Times New Roman" w:cs="Times New Roman"/>
                <w:sz w:val="24"/>
                <w:szCs w:val="24"/>
              </w:rPr>
              <w:t>Collagen VI subunits A1, A2, or A3</w:t>
            </w:r>
          </w:p>
        </w:tc>
      </w:tr>
      <w:tr w:rsidR="005227BC" w:rsidRPr="0032225E" w:rsidTr="00C84EB1">
        <w:trPr>
          <w:trHeight w:val="521"/>
        </w:trPr>
        <w:tc>
          <w:tcPr>
            <w:tcW w:w="2448" w:type="dxa"/>
            <w:tcBorders>
              <w:top w:val="single" w:sz="4" w:space="0" w:color="auto"/>
              <w:bottom w:val="nil"/>
            </w:tcBorders>
            <w:vAlign w:val="center"/>
          </w:tcPr>
          <w:p w:rsidR="005227BC" w:rsidRPr="00C27BDD" w:rsidRDefault="00C27BDD" w:rsidP="00C84EB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D59CE">
              <w:rPr>
                <w:rFonts w:ascii="Times New Roman" w:hAnsi="Times New Roman" w:cs="Times New Roman"/>
                <w:b/>
                <w:sz w:val="24"/>
                <w:szCs w:val="24"/>
              </w:rPr>
              <w:t>Autosomal</w:t>
            </w: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  <w:r w:rsidRPr="00C27BDD">
              <w:rPr>
                <w:rFonts w:ascii="Times New Roman" w:hAnsi="Times New Roman" w:cs="Times New Roman"/>
                <w:b/>
                <w:sz w:val="24"/>
                <w:szCs w:val="24"/>
              </w:rPr>
              <w:t>recessive</w:t>
            </w:r>
          </w:p>
        </w:tc>
        <w:tc>
          <w:tcPr>
            <w:tcW w:w="2340" w:type="dxa"/>
            <w:tcBorders>
              <w:top w:val="single" w:sz="4" w:space="0" w:color="auto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942" w:type="dxa"/>
            <w:tcBorders>
              <w:top w:val="single" w:sz="4" w:space="0" w:color="auto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 (2A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2536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PN3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1142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5q15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Calpain-3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 (2B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25360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YSF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300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2p13.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Dysferl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3 (2D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809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CA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011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7q21.3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a-sarcoglyca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4 (2E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428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C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09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4q1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b-sarcoglyca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5 (2C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25370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C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88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3q12.1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g-sarcoglyca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6 (2F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128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GCD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141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5q33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d-sarcoglyca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7 (2G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195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CA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44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7q1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Telethon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8 (2H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25411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IM3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229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9q33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Tripartite motif containing protein-32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9 (2I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7155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KR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659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9q13.3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Fukutin-related-prote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0 (2J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88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F3448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T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1888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6C4125" w:rsidRDefault="005227BC" w:rsidP="00C271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147">
              <w:rPr>
                <w:rFonts w:ascii="Times New Roman" w:hAnsi="Times New Roman" w:cs="Times New Roman"/>
                <w:sz w:val="24"/>
                <w:szCs w:val="24"/>
              </w:rPr>
              <w:t>2q31.2</w:t>
            </w:r>
            <w:bookmarkStart w:id="0" w:name="_GoBack"/>
            <w:bookmarkEnd w:id="0"/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Tit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1 (2K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0930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CF3D1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T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74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9q34.1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Protein O-mannosyl transferase-1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2 (2L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1130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CF3D17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NO5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866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1p14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Anoctamin-5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3 (2M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4621D0">
              <w:rPr>
                <w:rFonts w:ascii="Times New Roman" w:hAnsi="Times New Roman" w:cs="Times New Roman"/>
                <w:sz w:val="24"/>
                <w:szCs w:val="24"/>
              </w:rPr>
              <w:t>61158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B76F2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63A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FKTN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7440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9q31.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Fukuti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4 (2N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315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B76F2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T2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74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14q24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Protein O-mannosyl transferase-2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5 (2O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315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B76F2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OMGnT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68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172F1F" w:rsidRDefault="005227BC" w:rsidP="00C27147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7147">
              <w:rPr>
                <w:rFonts w:ascii="Times New Roman" w:hAnsi="Times New Roman" w:cs="Times New Roman"/>
                <w:sz w:val="24"/>
                <w:szCs w:val="24"/>
              </w:rPr>
              <w:t>1p34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C00A1F" w:rsidRDefault="005227BC" w:rsidP="001D01A0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  <w:lang w:val="es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Protein O-mannose N-acetyl-glucosaminyl</w:t>
            </w:r>
            <w:r w:rsidR="001D01A0" w:rsidRPr="00C00A1F">
              <w:rPr>
                <w:rFonts w:ascii="Times New Roman" w:hAnsi="Times New Roman" w:cs="Times New Roman"/>
                <w:sz w:val="24"/>
                <w:szCs w:val="24"/>
                <w:lang w:val="es-US"/>
              </w:rPr>
              <w:t xml:space="preserve"> </w:t>
            </w: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Transferase-1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6 (2P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381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B76F2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G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1282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3p2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Dystroglycan</w:t>
            </w:r>
          </w:p>
        </w:tc>
      </w:tr>
      <w:tr w:rsidR="005227B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5227BC" w:rsidRPr="00A36A7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7 (2Q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37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5227BC" w:rsidRPr="00AB76F2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LEC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1267D0">
              <w:rPr>
                <w:rFonts w:ascii="Times New Roman" w:hAnsi="Times New Roman" w:cs="Times New Roman"/>
                <w:sz w:val="24"/>
                <w:szCs w:val="24"/>
              </w:rPr>
              <w:t>60128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5227BC" w:rsidRPr="00326FF4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8q24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5227BC" w:rsidRPr="0032225E" w:rsidRDefault="005227BC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Plectin</w:t>
            </w:r>
          </w:p>
        </w:tc>
      </w:tr>
      <w:tr w:rsidR="006C38FC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6C38FC" w:rsidRPr="00A36A74" w:rsidRDefault="006C38FC" w:rsidP="00682E4C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8 (</w:t>
            </w:r>
            <w:r w:rsidRPr="00860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682E4C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53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6C38FC" w:rsidRPr="00AB76F2" w:rsidRDefault="006C38FC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C38FC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RAPPC11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E8459A">
              <w:rPr>
                <w:rFonts w:ascii="Times New Roman" w:hAnsi="Times New Roman" w:cs="Times New Roman"/>
                <w:sz w:val="24"/>
                <w:szCs w:val="24"/>
              </w:rPr>
              <w:t>614138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6C38FC" w:rsidRPr="00326FF4" w:rsidRDefault="006C38FC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4q35.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6C38FC" w:rsidRPr="0032225E" w:rsidRDefault="006C38FC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225E">
              <w:rPr>
                <w:rFonts w:ascii="Times New Roman" w:hAnsi="Times New Roman" w:cs="Times New Roman"/>
                <w:sz w:val="24"/>
                <w:szCs w:val="24"/>
              </w:rPr>
              <w:t>Transport-protein-particle-complex-11</w:t>
            </w:r>
          </w:p>
        </w:tc>
      </w:tr>
      <w:tr w:rsidR="00D63ADF" w:rsidRPr="0032225E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D63AD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19 (</w:t>
            </w:r>
            <w:r w:rsidRPr="00860C6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Pr="00BA735F">
              <w:rPr>
                <w:rFonts w:ascii="Times New Roman" w:hAnsi="Times New Roman" w:cs="Times New Roman"/>
                <w:sz w:val="24"/>
                <w:szCs w:val="24"/>
              </w:rPr>
              <w:t>61535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AB76F2" w:rsidRDefault="00D63ADF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GMPPB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532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326FF4" w:rsidRDefault="00D63ADF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26FF4">
              <w:rPr>
                <w:rFonts w:ascii="Times New Roman" w:hAnsi="Times New Roman" w:cs="Times New Roman"/>
                <w:sz w:val="24"/>
                <w:szCs w:val="24"/>
              </w:rPr>
              <w:t>3p21.3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A36A74" w:rsidRDefault="00D63ADF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</w:rPr>
              <w:t>GDP-mannose-pyrophosphorylase B</w:t>
            </w:r>
          </w:p>
        </w:tc>
      </w:tr>
      <w:tr w:rsidR="00D63ADF" w:rsidRPr="00A36A74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D63ADF">
            <w:pPr>
              <w:tabs>
                <w:tab w:val="center" w:pos="1047"/>
              </w:tabs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20 </w:t>
            </w:r>
            <w:r w:rsidR="001137BF"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</w:t>
            </w:r>
            <w:r w:rsidR="00113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U</w:t>
            </w:r>
            <w:r w:rsidR="001137BF"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  <w:r w:rsidR="001137B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6052)</w:t>
            </w: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ab/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C46DD1" w:rsidRDefault="001137BF" w:rsidP="00C00A1F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1137BF">
              <w:rPr>
                <w:rFonts w:ascii="Times New Roman" w:hAnsi="Times New Roman" w:cs="Times New Roman"/>
                <w:i/>
                <w:sz w:val="24"/>
                <w:szCs w:val="24"/>
              </w:rPr>
              <w:t>CRPPA</w:t>
            </w:r>
            <w:r w:rsidR="00C46DD1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/ISPD 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326FF4" w:rsidRDefault="00C46DD1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p2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1137BF" w:rsidRDefault="001137BF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1137BF">
              <w:rPr>
                <w:rFonts w:ascii="Times New Roman" w:hAnsi="Times New Roman" w:cs="Times New Roman"/>
                <w:sz w:val="24"/>
                <w:szCs w:val="24"/>
              </w:rPr>
              <w:t>CDP-L-ribitol pyrophosphorylase A</w:t>
            </w:r>
          </w:p>
        </w:tc>
      </w:tr>
      <w:tr w:rsidR="00FD5AD2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FD5AD2" w:rsidRPr="00A36A74" w:rsidRDefault="00FD5AD2" w:rsidP="001137BF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21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Z) (61723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FD5AD2" w:rsidRPr="00A36A74" w:rsidRDefault="00FD5AD2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D074A">
              <w:rPr>
                <w:rFonts w:ascii="Times New Roman" w:hAnsi="Times New Roman" w:cs="Times New Roman"/>
                <w:i/>
                <w:sz w:val="24"/>
                <w:szCs w:val="24"/>
              </w:rPr>
              <w:t>POGLUT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561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FD5AD2" w:rsidRPr="00C44BEF" w:rsidRDefault="00FD5AD2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4BEF">
              <w:rPr>
                <w:rStyle w:val="mim-text-font"/>
                <w:rFonts w:ascii="Times New Roman" w:hAnsi="Times New Roman" w:cs="Times New Roman"/>
                <w:sz w:val="24"/>
                <w:szCs w:val="24"/>
              </w:rPr>
              <w:t>3q13</w:t>
            </w:r>
            <w:r w:rsidRPr="00C44BEF">
              <w:rPr>
                <w:rStyle w:val="mim-text-font"/>
                <w:rFonts w:ascii="Times New Roman" w:hAnsi="Times New Roman" w:cs="Times New Roman"/>
                <w:sz w:val="24"/>
                <w:szCs w:val="24"/>
                <w:lang w:val="en-US"/>
              </w:rPr>
              <w:t>.3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FD5AD2" w:rsidRPr="0062425C" w:rsidRDefault="00FD5AD2" w:rsidP="002C7EF9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62425C">
              <w:rPr>
                <w:rFonts w:ascii="Times New Roman" w:hAnsi="Times New Roman" w:cs="Times New Roman"/>
                <w:sz w:val="24"/>
                <w:szCs w:val="24"/>
              </w:rPr>
              <w:t>Protein-O-glucosyltransferase-1</w:t>
            </w:r>
          </w:p>
        </w:tc>
      </w:tr>
      <w:tr w:rsidR="00D63ADF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3A5D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57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54090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3A5D32" w:rsidRDefault="003A5D32" w:rsidP="0050439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3A5D32">
              <w:rPr>
                <w:rFonts w:ascii="Times New Roman" w:hAnsi="Times New Roman" w:cs="Times New Roman"/>
                <w:i/>
                <w:sz w:val="24"/>
                <w:szCs w:val="24"/>
              </w:rPr>
              <w:t>COL6A1/2/3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0F5E20" w:rsidRDefault="00E57843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q22.3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E2597A" w:rsidRDefault="00E2597A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2597A">
              <w:rPr>
                <w:rFonts w:ascii="Times New Roman" w:hAnsi="Times New Roman" w:cs="Times New Roman"/>
                <w:sz w:val="24"/>
                <w:szCs w:val="24"/>
              </w:rPr>
              <w:t>Collagen VI subunits A1, A2, or A3</w:t>
            </w:r>
          </w:p>
        </w:tc>
      </w:tr>
      <w:tr w:rsidR="00D63ADF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3A5D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E57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813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E57843" w:rsidRDefault="005306B3" w:rsidP="00E5784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5306B3">
              <w:rPr>
                <w:rFonts w:ascii="Times New Roman" w:hAnsi="Times New Roman" w:cs="Times New Roman"/>
                <w:i/>
                <w:sz w:val="24"/>
                <w:szCs w:val="24"/>
              </w:rPr>
              <w:t>LAMA2</w:t>
            </w:r>
            <w:r w:rsidR="00E57843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="00E57843" w:rsidRPr="00E57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1562</w:t>
            </w:r>
            <w:r w:rsidR="00E57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E57843" w:rsidRPr="00E5784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8934CF" w:rsidRDefault="00E57843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q2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5306B3" w:rsidRDefault="005306B3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306B3">
              <w:rPr>
                <w:rFonts w:ascii="Times New Roman" w:hAnsi="Times New Roman" w:cs="Times New Roman"/>
                <w:sz w:val="24"/>
                <w:szCs w:val="24"/>
              </w:rPr>
              <w:t>Laminin subunit alpha 2</w:t>
            </w:r>
          </w:p>
        </w:tc>
      </w:tr>
      <w:tr w:rsidR="00D63ADF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3A5D3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4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A5711D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8135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Default="006468E1" w:rsidP="0050439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6468E1">
              <w:rPr>
                <w:rFonts w:ascii="Times New Roman" w:hAnsi="Times New Roman" w:cs="Times New Roman"/>
                <w:i/>
                <w:sz w:val="24"/>
                <w:szCs w:val="24"/>
              </w:rPr>
              <w:t>POMGNT2</w:t>
            </w:r>
          </w:p>
          <w:p w:rsidR="00A5711D" w:rsidRPr="00A5711D" w:rsidRDefault="00A5711D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4828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A36A74" w:rsidRDefault="00A5711D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p2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493E21" w:rsidRPr="00493E21" w:rsidRDefault="00493E21" w:rsidP="00493E21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493E21">
              <w:rPr>
                <w:rFonts w:ascii="Times New Roman" w:hAnsi="Times New Roman" w:cs="Times New Roman"/>
                <w:sz w:val="24"/>
                <w:szCs w:val="24"/>
              </w:rPr>
              <w:t>Protein O-linked mannose N-acetylglucosaminyltransferase 2</w:t>
            </w:r>
          </w:p>
          <w:p w:rsidR="00D63ADF" w:rsidRPr="0062425C" w:rsidRDefault="00493E21" w:rsidP="00493E2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493E21">
              <w:rPr>
                <w:rFonts w:ascii="Times New Roman" w:hAnsi="Times New Roman" w:cs="Times New Roman"/>
                <w:sz w:val="24"/>
                <w:szCs w:val="24"/>
              </w:rPr>
              <w:t>(beta 1,4-)</w:t>
            </w:r>
          </w:p>
        </w:tc>
      </w:tr>
      <w:tr w:rsidR="00D63ADF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350884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R25 </w:t>
            </w:r>
            <w:r w:rsidR="0035088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2X) (616812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2C4A36" w:rsidRDefault="002C4A36" w:rsidP="00504393">
            <w:pP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</w:pPr>
            <w:r w:rsidRPr="002C4A36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VES</w:t>
            </w: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2C4A3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04577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EF0C2E" w:rsidRDefault="0051464E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q2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62425C" w:rsidRDefault="002C4A36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od vessel epicardial substance</w:t>
            </w:r>
          </w:p>
        </w:tc>
      </w:tr>
      <w:tr w:rsidR="00D63ADF" w:rsidRPr="0062425C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FD5AD2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="005A7E5A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618848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A36A74" w:rsidRDefault="005A7E5A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5A7E5A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OPDC3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5824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C44BEF" w:rsidRDefault="005A7E5A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q21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62425C" w:rsidRDefault="0020354A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peye domain containing protein 3</w:t>
            </w:r>
          </w:p>
        </w:tc>
      </w:tr>
      <w:tr w:rsidR="00D63ADF" w:rsidRPr="00A36A74" w:rsidTr="001137BF">
        <w:tc>
          <w:tcPr>
            <w:tcW w:w="2448" w:type="dxa"/>
            <w:tcBorders>
              <w:top w:val="nil"/>
              <w:bottom w:val="nil"/>
            </w:tcBorders>
          </w:tcPr>
          <w:p w:rsidR="00D63ADF" w:rsidRPr="00A36A74" w:rsidRDefault="00D63ADF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27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9566)</w:t>
            </w:r>
          </w:p>
        </w:tc>
        <w:tc>
          <w:tcPr>
            <w:tcW w:w="2340" w:type="dxa"/>
            <w:tcBorders>
              <w:top w:val="nil"/>
              <w:bottom w:val="nil"/>
            </w:tcBorders>
          </w:tcPr>
          <w:p w:rsidR="00D63ADF" w:rsidRPr="00A36A74" w:rsidRDefault="00856BF5" w:rsidP="002F7A75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856BF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JAG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02570)</w:t>
            </w:r>
          </w:p>
        </w:tc>
        <w:tc>
          <w:tcPr>
            <w:tcW w:w="1170" w:type="dxa"/>
            <w:tcBorders>
              <w:top w:val="nil"/>
              <w:bottom w:val="nil"/>
            </w:tcBorders>
          </w:tcPr>
          <w:p w:rsidR="00D63ADF" w:rsidRPr="003A25A0" w:rsidRDefault="00856BF5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4q32</w:t>
            </w:r>
          </w:p>
        </w:tc>
        <w:tc>
          <w:tcPr>
            <w:tcW w:w="3942" w:type="dxa"/>
            <w:tcBorders>
              <w:top w:val="nil"/>
              <w:bottom w:val="nil"/>
            </w:tcBorders>
          </w:tcPr>
          <w:p w:rsidR="00D63ADF" w:rsidRPr="00A36A74" w:rsidRDefault="00856BF5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Jagged 2</w:t>
            </w:r>
          </w:p>
        </w:tc>
      </w:tr>
      <w:tr w:rsidR="00D63ADF" w:rsidRPr="00A36A74" w:rsidTr="001137BF">
        <w:tc>
          <w:tcPr>
            <w:tcW w:w="2448" w:type="dxa"/>
            <w:tcBorders>
              <w:top w:val="nil"/>
            </w:tcBorders>
          </w:tcPr>
          <w:p w:rsidR="00D63ADF" w:rsidRDefault="00D63ADF" w:rsidP="00F443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36A7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 (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umber pending)</w:t>
            </w:r>
          </w:p>
          <w:p w:rsidR="00D63ADF" w:rsidRPr="00A36A74" w:rsidRDefault="00D63ADF" w:rsidP="00F44300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  (617258) </w:t>
            </w:r>
          </w:p>
        </w:tc>
        <w:tc>
          <w:tcPr>
            <w:tcW w:w="2340" w:type="dxa"/>
            <w:tcBorders>
              <w:top w:val="nil"/>
            </w:tcBorders>
          </w:tcPr>
          <w:p w:rsidR="00D63ADF" w:rsidRPr="00A36A74" w:rsidRDefault="00D63ADF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F7DC5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PYROXD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617220)</w:t>
            </w:r>
          </w:p>
        </w:tc>
        <w:tc>
          <w:tcPr>
            <w:tcW w:w="1170" w:type="dxa"/>
            <w:tcBorders>
              <w:top w:val="nil"/>
            </w:tcBorders>
          </w:tcPr>
          <w:p w:rsidR="00D63ADF" w:rsidRPr="00A36A74" w:rsidRDefault="00D63ADF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p12.1</w:t>
            </w:r>
          </w:p>
        </w:tc>
        <w:tc>
          <w:tcPr>
            <w:tcW w:w="3942" w:type="dxa"/>
            <w:tcBorders>
              <w:top w:val="nil"/>
            </w:tcBorders>
          </w:tcPr>
          <w:p w:rsidR="00D63ADF" w:rsidRPr="00997BD9" w:rsidRDefault="00D63ADF" w:rsidP="00504393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</w:t>
            </w:r>
            <w:r w:rsidRPr="00997BD9">
              <w:rPr>
                <w:rFonts w:ascii="Times New Roman" w:hAnsi="Times New Roman" w:cs="Times New Roman"/>
                <w:sz w:val="24"/>
                <w:szCs w:val="24"/>
              </w:rPr>
              <w:t>uclear-cytoplasmic pyridine nucleotide-disulphide reductase</w:t>
            </w:r>
          </w:p>
        </w:tc>
      </w:tr>
    </w:tbl>
    <w:p w:rsidR="00DE3F94" w:rsidRDefault="00C27147"/>
    <w:sectPr w:rsidR="00DE3F9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A3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A3"/>
    <w:family w:val="roman"/>
    <w:pitch w:val="variable"/>
    <w:sig w:usb0="E0002AFF" w:usb1="C0007841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8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F128D"/>
    <w:rsid w:val="00016F43"/>
    <w:rsid w:val="00043982"/>
    <w:rsid w:val="00093920"/>
    <w:rsid w:val="000F5E20"/>
    <w:rsid w:val="001137BF"/>
    <w:rsid w:val="00120202"/>
    <w:rsid w:val="0015747E"/>
    <w:rsid w:val="00167FE5"/>
    <w:rsid w:val="00172F1F"/>
    <w:rsid w:val="001B2600"/>
    <w:rsid w:val="001D01A0"/>
    <w:rsid w:val="0020354A"/>
    <w:rsid w:val="00264437"/>
    <w:rsid w:val="002B698A"/>
    <w:rsid w:val="002C4A36"/>
    <w:rsid w:val="002F7A75"/>
    <w:rsid w:val="002F7DC5"/>
    <w:rsid w:val="00316CB3"/>
    <w:rsid w:val="00350884"/>
    <w:rsid w:val="0035705A"/>
    <w:rsid w:val="003A25A0"/>
    <w:rsid w:val="003A5D32"/>
    <w:rsid w:val="003A61BC"/>
    <w:rsid w:val="00470F9D"/>
    <w:rsid w:val="00493E21"/>
    <w:rsid w:val="004C4F2E"/>
    <w:rsid w:val="005039E5"/>
    <w:rsid w:val="0051464E"/>
    <w:rsid w:val="005227BC"/>
    <w:rsid w:val="005306B3"/>
    <w:rsid w:val="005A7E5A"/>
    <w:rsid w:val="005F6A3D"/>
    <w:rsid w:val="006174FE"/>
    <w:rsid w:val="006468E1"/>
    <w:rsid w:val="00682E4C"/>
    <w:rsid w:val="00692A04"/>
    <w:rsid w:val="006C38FC"/>
    <w:rsid w:val="006C4125"/>
    <w:rsid w:val="007174CA"/>
    <w:rsid w:val="00791525"/>
    <w:rsid w:val="007F06C6"/>
    <w:rsid w:val="008537C8"/>
    <w:rsid w:val="00856BF5"/>
    <w:rsid w:val="00893080"/>
    <w:rsid w:val="008934CF"/>
    <w:rsid w:val="009168E8"/>
    <w:rsid w:val="00997BD9"/>
    <w:rsid w:val="00A164EA"/>
    <w:rsid w:val="00A352BC"/>
    <w:rsid w:val="00A5711D"/>
    <w:rsid w:val="00AF128D"/>
    <w:rsid w:val="00B76266"/>
    <w:rsid w:val="00BE33EE"/>
    <w:rsid w:val="00C00A1F"/>
    <w:rsid w:val="00C27147"/>
    <w:rsid w:val="00C27BDD"/>
    <w:rsid w:val="00C44BEF"/>
    <w:rsid w:val="00C46DD1"/>
    <w:rsid w:val="00C84EB1"/>
    <w:rsid w:val="00CB0992"/>
    <w:rsid w:val="00D32CC0"/>
    <w:rsid w:val="00D34CAC"/>
    <w:rsid w:val="00D37C24"/>
    <w:rsid w:val="00D63ADF"/>
    <w:rsid w:val="00DD444D"/>
    <w:rsid w:val="00E01669"/>
    <w:rsid w:val="00E2597A"/>
    <w:rsid w:val="00E57843"/>
    <w:rsid w:val="00EB51E6"/>
    <w:rsid w:val="00EC3C85"/>
    <w:rsid w:val="00EF0C2E"/>
    <w:rsid w:val="00F154E4"/>
    <w:rsid w:val="00F44300"/>
    <w:rsid w:val="00FD5A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vi-V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2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text-font">
    <w:name w:val="mim-text-font"/>
    <w:basedOn w:val="DefaultParagraphFont"/>
    <w:rsid w:val="002B698A"/>
  </w:style>
  <w:style w:type="character" w:styleId="Emphasis">
    <w:name w:val="Emphasis"/>
    <w:basedOn w:val="DefaultParagraphFont"/>
    <w:uiPriority w:val="20"/>
    <w:qFormat/>
    <w:rsid w:val="000F5E2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F5E20"/>
    <w:rPr>
      <w:color w:val="0000FF"/>
      <w:u w:val="single"/>
    </w:rPr>
  </w:style>
  <w:style w:type="character" w:customStyle="1" w:styleId="rynqvb">
    <w:name w:val="rynqvb"/>
    <w:basedOn w:val="DefaultParagraphFont"/>
    <w:rsid w:val="001B260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vi-V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F128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F128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mim-text-font">
    <w:name w:val="mim-text-font"/>
    <w:basedOn w:val="DefaultParagraphFont"/>
    <w:rsid w:val="002B698A"/>
  </w:style>
  <w:style w:type="character" w:styleId="Emphasis">
    <w:name w:val="Emphasis"/>
    <w:basedOn w:val="DefaultParagraphFont"/>
    <w:uiPriority w:val="20"/>
    <w:qFormat/>
    <w:rsid w:val="000F5E20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0F5E20"/>
    <w:rPr>
      <w:color w:val="0000FF"/>
      <w:u w:val="single"/>
    </w:rPr>
  </w:style>
  <w:style w:type="character" w:customStyle="1" w:styleId="rynqvb">
    <w:name w:val="rynqvb"/>
    <w:basedOn w:val="DefaultParagraphFont"/>
    <w:rsid w:val="001B2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1</Pages>
  <Words>343</Words>
  <Characters>1958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oBVT</dc:creator>
  <cp:lastModifiedBy>AutoBVT</cp:lastModifiedBy>
  <cp:revision>84</cp:revision>
  <dcterms:created xsi:type="dcterms:W3CDTF">2023-03-27T03:30:00Z</dcterms:created>
  <dcterms:modified xsi:type="dcterms:W3CDTF">2023-07-31T02:33:00Z</dcterms:modified>
</cp:coreProperties>
</file>